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D370B" w14:textId="4B6E1565" w:rsidR="0065445F" w:rsidRDefault="0065445F" w:rsidP="0065445F">
      <w:pPr>
        <w:ind w:left="-5"/>
        <w:rPr>
          <w:bCs/>
        </w:rPr>
      </w:pPr>
      <w:r w:rsidRPr="0065445F">
        <w:rPr>
          <w:b/>
          <w:bCs/>
        </w:rPr>
        <w:t xml:space="preserve">Supplemental Figure </w:t>
      </w:r>
      <w:r w:rsidR="00D517DC">
        <w:rPr>
          <w:b/>
          <w:bCs/>
        </w:rPr>
        <w:t>1</w:t>
      </w:r>
      <w:r w:rsidRPr="0065445F">
        <w:rPr>
          <w:b/>
          <w:bCs/>
        </w:rPr>
        <w:t xml:space="preserve">. Expression of endothelial proteins at the surface of CD133- cells. </w:t>
      </w:r>
      <w:r w:rsidRPr="0065445F">
        <w:rPr>
          <w:bCs/>
        </w:rPr>
        <w:t>FACS analysis of CD31, VECADHERIN, VEGFR2, VEGFR3, CD146, CD34, and CD90 in HMVECs and CD133+ VM cells. Blue lines represent FACs with specific antibodies. Red lines represent IgG controls. HMVECs, human dermal microvascular endothelial cells; VM, venous malformation.</w:t>
      </w:r>
    </w:p>
    <w:p w14:paraId="3224EEC5" w14:textId="77777777" w:rsidR="001511A8" w:rsidRDefault="001511A8" w:rsidP="00D517DC">
      <w:pPr>
        <w:ind w:left="-5"/>
        <w:rPr>
          <w:b/>
          <w:bCs/>
        </w:rPr>
      </w:pPr>
    </w:p>
    <w:p w14:paraId="01A342CC" w14:textId="01945246" w:rsidR="00D517DC" w:rsidRPr="0065445F" w:rsidRDefault="00D517DC" w:rsidP="00D517DC">
      <w:pPr>
        <w:ind w:left="-5"/>
        <w:rPr>
          <w:bCs/>
        </w:rPr>
      </w:pPr>
      <w:r w:rsidRPr="0065445F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65445F">
        <w:rPr>
          <w:b/>
          <w:bCs/>
        </w:rPr>
        <w:t xml:space="preserve">. CD133+ and CD133- VM cells do not express the lymphocyte marker CD45. </w:t>
      </w:r>
      <w:r w:rsidRPr="0065445F">
        <w:rPr>
          <w:bCs/>
        </w:rPr>
        <w:t>CD45 FACS of HMVECs (control ECs), human chylothorax sample enriched in CD45+ lymphocytes, and CD133+ and CD133- VM cells. Blue or solid lines represent FACs with CD45 antibody. Red or dotted lines represent IgG control. ECs, endothelial cells; HMVEC, human dermal microvascular endothelial cells; VM, venous malformation.</w:t>
      </w:r>
    </w:p>
    <w:p w14:paraId="2FC9BB20" w14:textId="77777777" w:rsidR="001511A8" w:rsidRDefault="001511A8" w:rsidP="0065445F">
      <w:pPr>
        <w:ind w:left="0" w:firstLine="0"/>
        <w:rPr>
          <w:b/>
          <w:bCs/>
        </w:rPr>
      </w:pPr>
    </w:p>
    <w:p w14:paraId="67BBC382" w14:textId="04399304" w:rsidR="0065445F" w:rsidRPr="0065445F" w:rsidRDefault="0065445F" w:rsidP="0065445F">
      <w:pPr>
        <w:ind w:left="0" w:firstLine="0"/>
        <w:rPr>
          <w:bCs/>
        </w:rPr>
      </w:pPr>
      <w:r w:rsidRPr="0065445F">
        <w:rPr>
          <w:b/>
          <w:bCs/>
        </w:rPr>
        <w:t>Supplemental Figure 3. pAKT</w:t>
      </w:r>
      <w:r w:rsidRPr="0065445F">
        <w:rPr>
          <w:b/>
          <w:bCs/>
          <w:vertAlign w:val="superscript"/>
        </w:rPr>
        <w:t>S473</w:t>
      </w:r>
      <w:r w:rsidRPr="0065445F">
        <w:rPr>
          <w:b/>
          <w:bCs/>
        </w:rPr>
        <w:t xml:space="preserve"> activation in CD133+ VMECs with </w:t>
      </w:r>
      <w:r w:rsidRPr="0065445F">
        <w:rPr>
          <w:b/>
          <w:bCs/>
          <w:i/>
          <w:iCs/>
        </w:rPr>
        <w:t>PIK3CA</w:t>
      </w:r>
      <w:r w:rsidRPr="0065445F">
        <w:rPr>
          <w:b/>
          <w:bCs/>
        </w:rPr>
        <w:t xml:space="preserve"> and </w:t>
      </w:r>
      <w:r w:rsidRPr="0065445F">
        <w:rPr>
          <w:b/>
          <w:bCs/>
          <w:i/>
          <w:iCs/>
        </w:rPr>
        <w:t>TEK</w:t>
      </w:r>
      <w:r w:rsidRPr="0065445F">
        <w:rPr>
          <w:b/>
          <w:bCs/>
        </w:rPr>
        <w:t xml:space="preserve"> variants A) </w:t>
      </w:r>
      <w:r w:rsidRPr="0065445F">
        <w:rPr>
          <w:bCs/>
        </w:rPr>
        <w:t>Mean pAKT</w:t>
      </w:r>
      <w:r w:rsidRPr="0065445F">
        <w:rPr>
          <w:bCs/>
          <w:vertAlign w:val="superscript"/>
        </w:rPr>
        <w:t>S473</w:t>
      </w:r>
      <w:r w:rsidRPr="0065445F">
        <w:rPr>
          <w:bCs/>
        </w:rPr>
        <w:t xml:space="preserve"> and</w:t>
      </w:r>
      <w:r w:rsidRPr="0065445F">
        <w:rPr>
          <w:b/>
        </w:rPr>
        <w:t xml:space="preserve"> </w:t>
      </w:r>
      <w:r w:rsidRPr="0065445F">
        <w:rPr>
          <w:b/>
          <w:bCs/>
        </w:rPr>
        <w:t>B)</w:t>
      </w:r>
      <w:r w:rsidRPr="0065445F">
        <w:rPr>
          <w:b/>
        </w:rPr>
        <w:t xml:space="preserve"> </w:t>
      </w:r>
      <w:r w:rsidRPr="0065445F">
        <w:rPr>
          <w:bCs/>
        </w:rPr>
        <w:t>nuclear pAKT</w:t>
      </w:r>
      <w:r w:rsidRPr="0065445F">
        <w:rPr>
          <w:bCs/>
          <w:vertAlign w:val="superscript"/>
        </w:rPr>
        <w:t>S473</w:t>
      </w:r>
      <w:r w:rsidRPr="0065445F">
        <w:rPr>
          <w:bCs/>
        </w:rPr>
        <w:t xml:space="preserve"> signal intensity normalized by number of HMVEC. Data presented for one experiment ± sem. ANOVA p&lt;0.0001. Post-hoc Tukey test *p&lt;0.0004, **p&lt;0.0002, ***p&lt;0.0001. HMVECs, human microvascular endothelial cells; pAKT, phosphorylated AKT.</w:t>
      </w:r>
    </w:p>
    <w:p w14:paraId="03250952" w14:textId="77777777" w:rsidR="001511A8" w:rsidRDefault="001511A8" w:rsidP="0065445F">
      <w:pPr>
        <w:spacing w:after="254"/>
        <w:ind w:left="-5"/>
        <w:rPr>
          <w:b/>
          <w:bCs/>
        </w:rPr>
      </w:pPr>
    </w:p>
    <w:p w14:paraId="468F1DE7" w14:textId="1B57675D" w:rsidR="0065445F" w:rsidRPr="0065445F" w:rsidRDefault="0065445F" w:rsidP="0065445F">
      <w:pPr>
        <w:spacing w:after="254"/>
        <w:ind w:left="-5"/>
        <w:rPr>
          <w:bCs/>
        </w:rPr>
      </w:pPr>
      <w:r w:rsidRPr="0065445F">
        <w:rPr>
          <w:b/>
          <w:bCs/>
        </w:rPr>
        <w:t xml:space="preserve">Supplemental Figure 4. Validation of human VECADHERIN antibody. </w:t>
      </w:r>
      <w:r w:rsidRPr="0065445F">
        <w:rPr>
          <w:bCs/>
        </w:rPr>
        <w:t>Human neonatal skin (n=3) and murine dermal tissues (n=3) were stained with a human specific VECADHERIN antibody or incubated without primary antibody (no 1</w:t>
      </w:r>
      <w:r w:rsidRPr="0065445F">
        <w:rPr>
          <w:bCs/>
          <w:vertAlign w:val="superscript"/>
        </w:rPr>
        <w:t>o</w:t>
      </w:r>
      <w:r w:rsidRPr="0065445F">
        <w:rPr>
          <w:bCs/>
        </w:rPr>
        <w:t>;</w:t>
      </w:r>
      <w:r w:rsidRPr="0065445F">
        <w:rPr>
          <w:bCs/>
          <w:vertAlign w:val="superscript"/>
        </w:rPr>
        <w:t xml:space="preserve"> </w:t>
      </w:r>
      <w:r w:rsidRPr="0065445F">
        <w:rPr>
          <w:bCs/>
        </w:rPr>
        <w:t xml:space="preserve">negative control). White arrowheads highlight DAPI+ endothelial cells lining blood vessels. Scale bars 50 μm. </w:t>
      </w:r>
    </w:p>
    <w:p w14:paraId="02717C4D" w14:textId="07B510EC" w:rsidR="0065445F" w:rsidRPr="0065445F" w:rsidRDefault="0065445F" w:rsidP="0065445F">
      <w:pPr>
        <w:spacing w:after="254"/>
        <w:ind w:left="0" w:firstLine="0"/>
        <w:rPr>
          <w:color w:val="auto"/>
        </w:rPr>
      </w:pPr>
      <w:r w:rsidRPr="0065445F">
        <w:rPr>
          <w:b/>
          <w:bCs/>
          <w:color w:val="auto"/>
        </w:rPr>
        <w:lastRenderedPageBreak/>
        <w:t>Supplemental Figure 5. Control HMVEC xenografts. H</w:t>
      </w:r>
      <w:r w:rsidRPr="0065445F">
        <w:rPr>
          <w:color w:val="auto"/>
        </w:rPr>
        <w:t xml:space="preserve">&amp;E or VECADHERIN staining of HMVEC xenograft implants. Scale bars 100 μm. n = 4 xenografts were done. </w:t>
      </w:r>
    </w:p>
    <w:p w14:paraId="3ADCE75E" w14:textId="77777777" w:rsidR="0065445F" w:rsidRPr="0065445F" w:rsidRDefault="0065445F" w:rsidP="0065445F">
      <w:pPr>
        <w:spacing w:after="254"/>
        <w:ind w:left="0" w:firstLine="0"/>
      </w:pPr>
      <w:r w:rsidRPr="0065445F">
        <w:rPr>
          <w:b/>
          <w:bCs/>
        </w:rPr>
        <w:t>Supplemental Figure 6.</w:t>
      </w:r>
      <w:r w:rsidRPr="0065445F">
        <w:t xml:space="preserve"> </w:t>
      </w:r>
      <w:r w:rsidRPr="0065445F">
        <w:rPr>
          <w:b/>
          <w:bCs/>
        </w:rPr>
        <w:t xml:space="preserve">Validation of CD133 antibody. </w:t>
      </w:r>
      <w:r w:rsidRPr="0065445F">
        <w:t>CD133 staining of VM tissue with and without primary antibody (no 1</w:t>
      </w:r>
      <w:r w:rsidRPr="0065445F">
        <w:rPr>
          <w:vertAlign w:val="superscript"/>
        </w:rPr>
        <w:t>o</w:t>
      </w:r>
      <w:r w:rsidRPr="0065445F">
        <w:t>; negative control).  White arrowheads mark CD133+ cells. Yellow arrowhead mark ECs lining vascular channels.  Scale bars 50 μm. VC, vascular channel.</w:t>
      </w:r>
    </w:p>
    <w:p w14:paraId="02453C4A" w14:textId="77777777" w:rsidR="0065445F" w:rsidRPr="0065445F" w:rsidRDefault="0065445F" w:rsidP="0065445F">
      <w:pPr>
        <w:spacing w:after="254"/>
        <w:ind w:left="0" w:firstLine="0"/>
      </w:pPr>
      <w:r w:rsidRPr="0065445F">
        <w:rPr>
          <w:b/>
          <w:bCs/>
        </w:rPr>
        <w:t xml:space="preserve">Supplemental Figure 7. Foreskin expresses PODOPLANIN and PROX1 on lymphatic vessels. </w:t>
      </w:r>
      <w:r w:rsidRPr="0065445F">
        <w:t>Foreskin was stained by immunofluorescence for PODOPLANIN (green) and PROX1 (red). Scale bar, 100 μm. V, vein, L, lymphatic.</w:t>
      </w:r>
    </w:p>
    <w:p w14:paraId="06684981" w14:textId="77777777" w:rsidR="0065445F" w:rsidRPr="0065445F" w:rsidRDefault="0065445F" w:rsidP="0065445F">
      <w:pPr>
        <w:spacing w:after="254"/>
        <w:ind w:left="0" w:firstLine="0"/>
      </w:pPr>
      <w:r w:rsidRPr="0065445F">
        <w:rPr>
          <w:b/>
          <w:bCs/>
        </w:rPr>
        <w:t xml:space="preserve">Supplemental Figure 8. Expression of PODOPLANIN proteins at the surface of VM39 CD133- cells. </w:t>
      </w:r>
      <w:r w:rsidRPr="0065445F">
        <w:t xml:space="preserve">PODOPLANIN </w:t>
      </w:r>
      <w:r w:rsidRPr="0065445F">
        <w:rPr>
          <w:b/>
          <w:bCs/>
        </w:rPr>
        <w:t xml:space="preserve"> </w:t>
      </w:r>
      <w:r w:rsidRPr="0065445F">
        <w:t>FACS of VM 39 CD133- cells. Blue lines represent FACs with anti-PODOPLANIN antibody. Red lines represent IgG control. VM, venous malformation.</w:t>
      </w:r>
    </w:p>
    <w:p w14:paraId="5C3AEA0C" w14:textId="77777777" w:rsidR="00106B44" w:rsidRDefault="00000000" w:rsidP="0065445F">
      <w:pPr>
        <w:spacing w:after="254"/>
        <w:ind w:left="0" w:firstLine="0"/>
      </w:pPr>
      <w:r>
        <w:t xml:space="preserve"> </w:t>
      </w:r>
    </w:p>
    <w:p w14:paraId="5B31C38C" w14:textId="77777777" w:rsidR="00106B44" w:rsidRDefault="00000000" w:rsidP="0065445F">
      <w:pPr>
        <w:ind w:left="187" w:firstLine="0"/>
      </w:pPr>
      <w:r>
        <w:t xml:space="preserve"> </w:t>
      </w:r>
      <w:r>
        <w:tab/>
        <w:t xml:space="preserve"> </w:t>
      </w:r>
    </w:p>
    <w:p w14:paraId="1F27AEFF" w14:textId="77777777" w:rsidR="00106B44" w:rsidRDefault="00106B44" w:rsidP="0065445F">
      <w:pPr>
        <w:sectPr w:rsidR="00106B44">
          <w:pgSz w:w="11906" w:h="16838"/>
          <w:pgMar w:top="1440" w:right="1107" w:bottom="1440" w:left="1262" w:header="720" w:footer="720" w:gutter="0"/>
          <w:cols w:space="720"/>
        </w:sectPr>
      </w:pPr>
    </w:p>
    <w:p w14:paraId="50713E02" w14:textId="73D0EA6A" w:rsidR="00106B44" w:rsidRDefault="00106B44" w:rsidP="0065445F">
      <w:pPr>
        <w:ind w:left="-725"/>
      </w:pPr>
    </w:p>
    <w:tbl>
      <w:tblPr>
        <w:tblStyle w:val="TableGrid"/>
        <w:tblW w:w="9096" w:type="dxa"/>
        <w:tblInd w:w="-715" w:type="dxa"/>
        <w:tblCellMar>
          <w:top w:w="13" w:type="dxa"/>
          <w:left w:w="106" w:type="dxa"/>
          <w:right w:w="43" w:type="dxa"/>
        </w:tblCellMar>
        <w:tblLook w:val="04A0" w:firstRow="1" w:lastRow="0" w:firstColumn="1" w:lastColumn="0" w:noHBand="0" w:noVBand="1"/>
      </w:tblPr>
      <w:tblGrid>
        <w:gridCol w:w="1845"/>
        <w:gridCol w:w="2663"/>
        <w:gridCol w:w="1188"/>
        <w:gridCol w:w="3400"/>
      </w:tblGrid>
      <w:tr w:rsidR="0070306A" w14:paraId="193423FA" w14:textId="77777777" w:rsidTr="0070306A">
        <w:trPr>
          <w:trHeight w:val="451"/>
        </w:trPr>
        <w:tc>
          <w:tcPr>
            <w:tcW w:w="9096" w:type="dxa"/>
            <w:gridSpan w:val="4"/>
            <w:tcBorders>
              <w:bottom w:val="single" w:sz="4" w:space="0" w:color="auto"/>
            </w:tcBorders>
            <w:vAlign w:val="bottom"/>
          </w:tcPr>
          <w:p w14:paraId="41F2C31E" w14:textId="6503A0EB" w:rsidR="0070306A" w:rsidRPr="0070306A" w:rsidRDefault="0070306A" w:rsidP="0070306A">
            <w:pPr>
              <w:spacing w:line="240" w:lineRule="auto"/>
              <w:ind w:left="0" w:right="67" w:firstLine="0"/>
              <w:rPr>
                <w:b/>
                <w:bCs/>
              </w:rPr>
            </w:pPr>
            <w:r w:rsidRPr="0070306A">
              <w:rPr>
                <w:b/>
                <w:bCs/>
              </w:rPr>
              <w:t>Supplemental Table 1:</w:t>
            </w:r>
            <w:r>
              <w:rPr>
                <w:b/>
                <w:bCs/>
              </w:rPr>
              <w:t xml:space="preserve"> Summary of</w:t>
            </w:r>
            <w:r w:rsidRPr="007030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</w:t>
            </w:r>
            <w:r w:rsidRPr="0070306A">
              <w:rPr>
                <w:b/>
                <w:bCs/>
              </w:rPr>
              <w:t>ntibodies</w:t>
            </w:r>
          </w:p>
        </w:tc>
      </w:tr>
      <w:tr w:rsidR="00106B44" w14:paraId="71C44385" w14:textId="77777777" w:rsidTr="0070306A">
        <w:trPr>
          <w:trHeight w:val="451"/>
        </w:trPr>
        <w:tc>
          <w:tcPr>
            <w:tcW w:w="1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4B69C" w14:textId="77777777" w:rsidR="00106B44" w:rsidRDefault="00000000" w:rsidP="0070306A">
            <w:pPr>
              <w:spacing w:line="240" w:lineRule="auto"/>
              <w:ind w:left="0" w:right="59" w:firstLine="0"/>
              <w:jc w:val="center"/>
            </w:pPr>
            <w:r>
              <w:rPr>
                <w:b/>
              </w:rPr>
              <w:t xml:space="preserve">Antibody 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E3704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rPr>
                <w:b/>
              </w:rPr>
              <w:t xml:space="preserve">Vendor (Cat No)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18512" w14:textId="77777777" w:rsidR="00106B44" w:rsidRDefault="00000000" w:rsidP="0070306A">
            <w:pPr>
              <w:spacing w:line="240" w:lineRule="auto"/>
              <w:ind w:left="67" w:firstLine="0"/>
            </w:pPr>
            <w:r>
              <w:rPr>
                <w:b/>
              </w:rPr>
              <w:t xml:space="preserve">Dilution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6ADD9A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rPr>
                <w:b/>
              </w:rPr>
              <w:t xml:space="preserve">Methodology </w:t>
            </w:r>
          </w:p>
        </w:tc>
      </w:tr>
      <w:tr w:rsidR="00106B44" w14:paraId="2BB1DEC1" w14:textId="77777777" w:rsidTr="0070306A">
        <w:trPr>
          <w:trHeight w:val="533"/>
        </w:trPr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F38C9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CD31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2270D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BD Biosciences (560984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0E1C3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43.5 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1A69E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40CB3B77" w14:textId="77777777" w:rsidTr="0070306A">
        <w:trPr>
          <w:trHeight w:val="5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B6668" w14:textId="77777777" w:rsidR="00106B44" w:rsidRDefault="00106B44" w:rsidP="0070306A">
            <w:pPr>
              <w:spacing w:after="160" w:line="240" w:lineRule="auto"/>
              <w:ind w:left="0" w:firstLine="0"/>
            </w:pP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48AE1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Dako (M0823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0D78B" w14:textId="77777777" w:rsidR="00106B44" w:rsidRDefault="00000000" w:rsidP="0070306A">
            <w:pPr>
              <w:spacing w:line="240" w:lineRule="auto"/>
              <w:ind w:left="0" w:right="68" w:firstLine="0"/>
              <w:jc w:val="center"/>
            </w:pPr>
            <w:r>
              <w:t xml:space="preserve">1:5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9C870" w14:textId="0AB22542" w:rsidR="00106B44" w:rsidRDefault="0070306A" w:rsidP="0070306A">
            <w:pPr>
              <w:spacing w:line="240" w:lineRule="auto"/>
              <w:ind w:left="67" w:firstLine="0"/>
              <w:jc w:val="center"/>
            </w:pPr>
            <w:r>
              <w:t>Immunofluorescence</w:t>
            </w:r>
          </w:p>
        </w:tc>
      </w:tr>
      <w:tr w:rsidR="00106B44" w14:paraId="3AC56FA9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528B5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CD34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797D8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BD Biosciences (550619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92F7C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43.5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F5ED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5CAEDF20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98A46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CD90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A7E23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BD Biosciences (555595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5F555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43.5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197F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492598" w14:paraId="421118C3" w14:textId="77777777" w:rsidTr="0070306A">
        <w:trPr>
          <w:trHeight w:val="5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4AB9A" w14:textId="30F4ACD5" w:rsidR="00492598" w:rsidRDefault="00492598" w:rsidP="0070306A">
            <w:pPr>
              <w:spacing w:line="240" w:lineRule="auto"/>
              <w:ind w:left="5" w:firstLine="0"/>
            </w:pPr>
            <w:r>
              <w:t>CD133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82C42" w14:textId="20E2E514" w:rsidR="00492598" w:rsidRDefault="000B5400" w:rsidP="0070306A">
            <w:pPr>
              <w:spacing w:line="240" w:lineRule="auto"/>
              <w:ind w:left="0" w:firstLine="0"/>
            </w:pPr>
            <w:r>
              <w:t>Millipore (MAB4399-I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6965F" w14:textId="11EA1BF9" w:rsidR="00492598" w:rsidRDefault="0026110C" w:rsidP="0070306A">
            <w:pPr>
              <w:spacing w:line="240" w:lineRule="auto"/>
              <w:ind w:left="0" w:right="67" w:firstLine="0"/>
              <w:jc w:val="center"/>
            </w:pPr>
            <w:r>
              <w:t>1:5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3B5C6" w14:textId="0414915F" w:rsidR="00492598" w:rsidRDefault="00D136ED" w:rsidP="0070306A">
            <w:pPr>
              <w:spacing w:line="240" w:lineRule="auto"/>
              <w:ind w:left="0" w:right="67" w:firstLine="0"/>
              <w:jc w:val="center"/>
            </w:pPr>
            <w:r>
              <w:t>Immunofluorescence</w:t>
            </w:r>
          </w:p>
        </w:tc>
      </w:tr>
      <w:tr w:rsidR="00106B44" w14:paraId="059699AF" w14:textId="77777777" w:rsidTr="0070306A">
        <w:trPr>
          <w:trHeight w:val="5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2C204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CD146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9E2CD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Invitrogen (11-1469-42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EBA07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43.5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3531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22B12CF1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28545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CD304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A8831" w14:textId="77777777" w:rsidR="00B27A10" w:rsidRDefault="00000000" w:rsidP="0070306A">
            <w:pPr>
              <w:spacing w:line="240" w:lineRule="auto"/>
              <w:ind w:left="0" w:firstLine="0"/>
            </w:pPr>
            <w:r>
              <w:t xml:space="preserve">Miltenyi Biotec </w:t>
            </w:r>
          </w:p>
          <w:p w14:paraId="790F98D5" w14:textId="5C918C91" w:rsidR="00106B44" w:rsidRDefault="00000000" w:rsidP="0070306A">
            <w:pPr>
              <w:spacing w:line="240" w:lineRule="auto"/>
              <w:ind w:left="0" w:firstLine="0"/>
            </w:pPr>
            <w:r>
              <w:t xml:space="preserve">(130-090-533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70B74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1.2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F4685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50B0CAD7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5DE1D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total AKT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6B9BB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Cell Signaling (9272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0017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439F9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Western </w:t>
            </w:r>
          </w:p>
        </w:tc>
      </w:tr>
      <w:tr w:rsidR="00106B44" w14:paraId="51B124E8" w14:textId="77777777" w:rsidTr="0070306A">
        <w:trPr>
          <w:trHeight w:val="518"/>
        </w:trPr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27B97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pAKT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C0F65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Cell Signaling (4060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770BB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C8402" w14:textId="526896CC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>Western</w:t>
            </w:r>
            <w:r w:rsidR="00D91139">
              <w:t>/Immunofluorescence</w:t>
            </w:r>
            <w:r>
              <w:t xml:space="preserve"> </w:t>
            </w:r>
          </w:p>
        </w:tc>
      </w:tr>
      <w:tr w:rsidR="00106B44" w14:paraId="74821A54" w14:textId="77777777" w:rsidTr="0070306A">
        <w:trPr>
          <w:trHeight w:val="5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1AC81" w14:textId="77777777" w:rsidR="00106B44" w:rsidRDefault="00106B44" w:rsidP="0070306A">
            <w:pPr>
              <w:spacing w:after="160" w:line="240" w:lineRule="auto"/>
              <w:ind w:left="0" w:firstLine="0"/>
            </w:pP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38AA2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Cell Signaling (2965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A446A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F6EFF" w14:textId="4EA0725C" w:rsidR="00106B44" w:rsidRDefault="00000000" w:rsidP="0070306A">
            <w:pPr>
              <w:spacing w:line="240" w:lineRule="auto"/>
              <w:ind w:left="67" w:firstLine="0"/>
              <w:jc w:val="center"/>
            </w:pPr>
            <w:r>
              <w:t>Immunofl</w:t>
            </w:r>
            <w:r w:rsidR="00D91139">
              <w:t>uo</w:t>
            </w:r>
            <w:r>
              <w:t>r</w:t>
            </w:r>
            <w:r w:rsidR="00855659">
              <w:t>e</w:t>
            </w:r>
            <w:r>
              <w:t>scence</w:t>
            </w:r>
          </w:p>
        </w:tc>
      </w:tr>
      <w:tr w:rsidR="00106B44" w14:paraId="0C911E5D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905B9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total ERK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D51C4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Cell Signaling (4695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69197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C08F9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Western </w:t>
            </w:r>
          </w:p>
        </w:tc>
      </w:tr>
      <w:tr w:rsidR="00106B44" w14:paraId="4D11C94D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68A76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pERK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A9EF1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Cell Signaling (4370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067BB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84526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Western </w:t>
            </w:r>
          </w:p>
        </w:tc>
      </w:tr>
      <w:tr w:rsidR="00106B44" w14:paraId="178DC15E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46A9C" w14:textId="77777777" w:rsidR="00106B44" w:rsidRDefault="00000000" w:rsidP="0070306A">
            <w:pPr>
              <w:spacing w:line="240" w:lineRule="auto"/>
              <w:ind w:left="5" w:firstLine="0"/>
            </w:pPr>
            <w:r>
              <w:rPr>
                <w:rFonts w:ascii="Segoe UI Symbol" w:eastAsia="Segoe UI Symbol" w:hAnsi="Segoe UI Symbol" w:cs="Segoe UI Symbol"/>
              </w:rPr>
              <w:t>b</w:t>
            </w:r>
            <w:r>
              <w:t xml:space="preserve">-ACTIN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AC222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ABclonal (AC038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6559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D4C87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Western </w:t>
            </w:r>
          </w:p>
        </w:tc>
      </w:tr>
      <w:tr w:rsidR="00106B44" w14:paraId="138D0505" w14:textId="77777777" w:rsidTr="0070306A">
        <w:trPr>
          <w:trHeight w:val="523"/>
        </w:trPr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00366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VECADHERIN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F2823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FAB9381P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39684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1.2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20A96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6CD3A75B" w14:textId="77777777" w:rsidTr="0070306A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65334" w14:textId="77777777" w:rsidR="00106B44" w:rsidRDefault="00106B44" w:rsidP="0070306A">
            <w:pPr>
              <w:spacing w:after="160" w:line="240" w:lineRule="auto"/>
              <w:ind w:left="0" w:firstLine="0"/>
            </w:pP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2C92F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AF938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CDB00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A816A" w14:textId="77777777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t xml:space="preserve">Colorimetric IHC Immunofluorescence </w:t>
            </w:r>
          </w:p>
        </w:tc>
      </w:tr>
      <w:tr w:rsidR="00106B44" w14:paraId="3B5B781B" w14:textId="77777777" w:rsidTr="0070306A">
        <w:trPr>
          <w:trHeight w:val="518"/>
        </w:trPr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844D3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VEGFR2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50262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FAB357P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93820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1.2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B0B4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40B39549" w14:textId="77777777" w:rsidTr="0070306A">
        <w:trPr>
          <w:trHeight w:val="5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B8631" w14:textId="77777777" w:rsidR="00106B44" w:rsidRDefault="00106B44" w:rsidP="0070306A">
            <w:pPr>
              <w:spacing w:after="160" w:line="240" w:lineRule="auto"/>
              <w:ind w:left="0" w:firstLine="0"/>
            </w:pP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7CC3C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AF537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2E9BF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E16F5" w14:textId="6A3A0360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61A84CED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2FB05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VEGFR3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4BF11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FAB3492P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2B741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1.2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D2EC6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FACS </w:t>
            </w:r>
          </w:p>
        </w:tc>
      </w:tr>
      <w:tr w:rsidR="00106B44" w14:paraId="3A5FCFF6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C08A0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PODOPLANIN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3A483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AF3670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B0CE2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2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A0508" w14:textId="7C501041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7C466C0A" w14:textId="77777777" w:rsidTr="0070306A">
        <w:trPr>
          <w:trHeight w:val="518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9D1DC" w14:textId="77777777" w:rsidR="00106B44" w:rsidRDefault="00000000" w:rsidP="0070306A">
            <w:pPr>
              <w:spacing w:line="240" w:lineRule="auto"/>
              <w:ind w:left="5" w:firstLine="0"/>
            </w:pPr>
            <w:r>
              <w:t xml:space="preserve">PROX1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48EF5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R&amp;D Systems (AF2727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D2306" w14:textId="77777777" w:rsidR="00106B44" w:rsidRDefault="00000000" w:rsidP="0070306A">
            <w:pPr>
              <w:spacing w:line="240" w:lineRule="auto"/>
              <w:ind w:left="0" w:right="68" w:firstLine="0"/>
              <w:jc w:val="center"/>
            </w:pPr>
            <w:r>
              <w:t xml:space="preserve">1:5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564BD" w14:textId="268C8FD7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3C77054C" w14:textId="77777777">
        <w:trPr>
          <w:trHeight w:val="518"/>
        </w:trPr>
        <w:tc>
          <w:tcPr>
            <w:tcW w:w="9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BC37B" w14:textId="77777777" w:rsidR="00106B44" w:rsidRDefault="00000000" w:rsidP="0070306A">
            <w:pPr>
              <w:spacing w:line="240" w:lineRule="auto"/>
              <w:ind w:left="5" w:firstLine="0"/>
            </w:pPr>
            <w:r>
              <w:rPr>
                <w:b/>
              </w:rPr>
              <w:t xml:space="preserve">Secondary Antibodies </w:t>
            </w:r>
          </w:p>
        </w:tc>
      </w:tr>
      <w:tr w:rsidR="00106B44" w14:paraId="3F514646" w14:textId="77777777" w:rsidTr="0070306A">
        <w:trPr>
          <w:trHeight w:val="84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3169E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Donkey Antimouse IgG </w:t>
            </w:r>
          </w:p>
          <w:p w14:paraId="2057755B" w14:textId="77777777" w:rsidR="00106B44" w:rsidRDefault="00000000" w:rsidP="0070306A">
            <w:pPr>
              <w:spacing w:line="240" w:lineRule="auto"/>
              <w:ind w:left="0" w:firstLine="0"/>
            </w:pPr>
            <w:r>
              <w:t xml:space="preserve">Alexa-Fluor 488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DE240" w14:textId="77777777" w:rsidR="00106B44" w:rsidRDefault="00000000" w:rsidP="0070306A">
            <w:pPr>
              <w:spacing w:line="240" w:lineRule="auto"/>
              <w:ind w:left="0" w:firstLine="0"/>
            </w:pPr>
            <w:r>
              <w:t>Invitrogen A21202</w:t>
            </w:r>
            <w:r>
              <w:rPr>
                <w:color w:val="ED0000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D81F3" w14:textId="77777777" w:rsidR="00106B44" w:rsidRDefault="00000000" w:rsidP="0070306A">
            <w:pPr>
              <w:spacing w:line="240" w:lineRule="auto"/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F12CE" w14:textId="7976F91A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7A5046AC" w14:textId="77777777" w:rsidTr="0070306A">
        <w:trPr>
          <w:trHeight w:val="84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1B250" w14:textId="77777777" w:rsidR="00106B44" w:rsidRDefault="00000000" w:rsidP="00D62F1D">
            <w:pPr>
              <w:spacing w:line="360" w:lineRule="auto"/>
              <w:ind w:left="5" w:firstLine="0"/>
            </w:pPr>
            <w:r>
              <w:t xml:space="preserve">Donkey Antigoat IgG AlexaFluor 594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27A75" w14:textId="77777777" w:rsidR="00106B44" w:rsidRDefault="00000000" w:rsidP="00B27A10">
            <w:pPr>
              <w:spacing w:line="360" w:lineRule="auto"/>
              <w:ind w:left="0" w:firstLine="0"/>
            </w:pPr>
            <w:r>
              <w:t xml:space="preserve">Invitrogen A1105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0BAB6" w14:textId="77777777" w:rsidR="00106B44" w:rsidRDefault="00000000" w:rsidP="0065445F">
            <w:pPr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7BAA6" w14:textId="643F5E04" w:rsidR="00106B44" w:rsidRDefault="00000000" w:rsidP="00B27A10">
            <w:pPr>
              <w:spacing w:line="36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042D4530" w14:textId="77777777" w:rsidTr="0070306A">
        <w:trPr>
          <w:trHeight w:val="835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4228D" w14:textId="77777777" w:rsidR="00106B44" w:rsidRDefault="00000000" w:rsidP="00D62F1D">
            <w:pPr>
              <w:spacing w:line="360" w:lineRule="auto"/>
              <w:ind w:left="5" w:firstLine="0"/>
            </w:pPr>
            <w:r>
              <w:lastRenderedPageBreak/>
              <w:t xml:space="preserve">Donkey Antigoat IgG AlexaFluor 488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E74FB" w14:textId="77777777" w:rsidR="00106B44" w:rsidRDefault="00000000" w:rsidP="00B27A10">
            <w:pPr>
              <w:spacing w:line="360" w:lineRule="auto"/>
              <w:ind w:left="0" w:firstLine="0"/>
            </w:pPr>
            <w:r>
              <w:t>Invitrogen A11055</w:t>
            </w:r>
            <w:r>
              <w:rPr>
                <w:color w:val="ED0000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AA178" w14:textId="77777777" w:rsidR="00106B44" w:rsidRDefault="00000000" w:rsidP="0065445F">
            <w:pPr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13BBA" w14:textId="6E06BE28" w:rsidR="00106B44" w:rsidRDefault="00000000" w:rsidP="00B27A10">
            <w:pPr>
              <w:spacing w:line="36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117C1C92" w14:textId="77777777" w:rsidTr="0070306A">
        <w:trPr>
          <w:trHeight w:val="84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3FB28" w14:textId="77777777" w:rsidR="00106B44" w:rsidRDefault="00000000" w:rsidP="00D62F1D">
            <w:pPr>
              <w:spacing w:line="360" w:lineRule="auto"/>
              <w:ind w:left="5" w:firstLine="0"/>
            </w:pPr>
            <w:r>
              <w:t xml:space="preserve">Donkey Antirabbit IgG Alexa-Fluor 594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71AA1" w14:textId="77777777" w:rsidR="00106B44" w:rsidRDefault="00000000" w:rsidP="00B27A10">
            <w:pPr>
              <w:spacing w:line="360" w:lineRule="auto"/>
              <w:ind w:left="0" w:firstLine="0"/>
            </w:pPr>
            <w:r>
              <w:t xml:space="preserve">Invitrogen A2120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557F3" w14:textId="77777777" w:rsidR="00106B44" w:rsidRDefault="00000000" w:rsidP="0065445F">
            <w:pPr>
              <w:ind w:left="0" w:right="67" w:firstLine="0"/>
              <w:jc w:val="center"/>
            </w:pPr>
            <w:r>
              <w:t xml:space="preserve">1:10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BC75D" w14:textId="13B9E44B" w:rsidR="00106B44" w:rsidRDefault="00000000" w:rsidP="00B27A10">
            <w:pPr>
              <w:spacing w:line="36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4B784149" w14:textId="77777777" w:rsidTr="0070306A">
        <w:trPr>
          <w:trHeight w:val="835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0C216" w14:textId="77777777" w:rsidR="00106B44" w:rsidRDefault="00000000" w:rsidP="00D62F1D">
            <w:pPr>
              <w:spacing w:line="360" w:lineRule="auto"/>
              <w:ind w:left="5" w:firstLine="0"/>
            </w:pPr>
            <w:r>
              <w:t xml:space="preserve">Donkey Antisheep IgG Alexa-Fluor 488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2B6E8" w14:textId="77777777" w:rsidR="00106B44" w:rsidRDefault="00000000" w:rsidP="00B27A10">
            <w:pPr>
              <w:spacing w:line="360" w:lineRule="auto"/>
              <w:ind w:left="0" w:firstLine="0"/>
            </w:pPr>
            <w:r>
              <w:t xml:space="preserve">Invitrogen A110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FD837" w14:textId="77777777" w:rsidR="00106B44" w:rsidRDefault="00000000" w:rsidP="0065445F">
            <w:pPr>
              <w:ind w:left="0" w:right="67" w:firstLine="0"/>
              <w:jc w:val="center"/>
            </w:pPr>
            <w:r>
              <w:t xml:space="preserve">1:3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6B26F" w14:textId="5D77C9F7" w:rsidR="00106B44" w:rsidRDefault="00000000" w:rsidP="00B27A10">
            <w:pPr>
              <w:spacing w:line="360" w:lineRule="auto"/>
              <w:ind w:left="0" w:firstLine="0"/>
              <w:jc w:val="center"/>
            </w:pPr>
            <w:r>
              <w:t>Immunofluorescence</w:t>
            </w:r>
          </w:p>
        </w:tc>
      </w:tr>
      <w:tr w:rsidR="00106B44" w14:paraId="0CD18B2C" w14:textId="77777777" w:rsidTr="0070306A">
        <w:trPr>
          <w:trHeight w:val="1114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D7C30" w14:textId="77777777" w:rsidR="00106B44" w:rsidRDefault="00000000" w:rsidP="00D62F1D">
            <w:pPr>
              <w:spacing w:after="2" w:line="360" w:lineRule="auto"/>
              <w:ind w:left="5" w:firstLine="0"/>
            </w:pPr>
            <w:r>
              <w:t xml:space="preserve">Rabbit Antigoat IgG Antibody, </w:t>
            </w:r>
          </w:p>
          <w:p w14:paraId="06422225" w14:textId="77777777" w:rsidR="00106B44" w:rsidRDefault="00000000" w:rsidP="00D62F1D">
            <w:pPr>
              <w:spacing w:line="360" w:lineRule="auto"/>
              <w:ind w:left="5" w:firstLine="0"/>
            </w:pPr>
            <w:r>
              <w:t xml:space="preserve">Biotinylated  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49DB7" w14:textId="77777777" w:rsidR="00106B44" w:rsidRDefault="00000000" w:rsidP="00B27A10">
            <w:pPr>
              <w:spacing w:line="360" w:lineRule="auto"/>
              <w:ind w:left="0" w:firstLine="0"/>
            </w:pPr>
            <w:r>
              <w:t xml:space="preserve">Vector Laboratories BA-5000 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338C4" w14:textId="77777777" w:rsidR="00106B44" w:rsidRDefault="00000000" w:rsidP="0065445F">
            <w:pPr>
              <w:ind w:left="71" w:firstLine="0"/>
              <w:jc w:val="center"/>
            </w:pPr>
            <w:r>
              <w:t xml:space="preserve"> </w:t>
            </w:r>
          </w:p>
          <w:p w14:paraId="79659563" w14:textId="77777777" w:rsidR="00106B44" w:rsidRDefault="00000000" w:rsidP="0065445F">
            <w:pPr>
              <w:ind w:left="5" w:firstLine="0"/>
              <w:jc w:val="center"/>
            </w:pPr>
            <w:r>
              <w:t xml:space="preserve">1:2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0DD2B" w14:textId="77777777" w:rsidR="00106B44" w:rsidRDefault="00000000" w:rsidP="00B27A10">
            <w:pPr>
              <w:spacing w:line="360" w:lineRule="auto"/>
              <w:ind w:left="6" w:firstLine="0"/>
              <w:jc w:val="center"/>
            </w:pPr>
            <w:r>
              <w:t xml:space="preserve">Colorimetric IHC </w:t>
            </w:r>
          </w:p>
        </w:tc>
      </w:tr>
    </w:tbl>
    <w:p w14:paraId="5DD4D493" w14:textId="77777777" w:rsidR="00106B44" w:rsidRDefault="00000000" w:rsidP="0065445F">
      <w:pPr>
        <w:ind w:left="-720" w:firstLine="0"/>
      </w:pPr>
      <w:r>
        <w:t xml:space="preserve"> </w:t>
      </w:r>
    </w:p>
    <w:p w14:paraId="48EBF114" w14:textId="77777777" w:rsidR="00106B44" w:rsidRDefault="00000000" w:rsidP="0065445F">
      <w:pPr>
        <w:ind w:left="-720" w:firstLine="0"/>
        <w:jc w:val="both"/>
      </w:pPr>
      <w:r>
        <w:t xml:space="preserve"> </w:t>
      </w:r>
      <w:r>
        <w:tab/>
        <w:t xml:space="preserve"> </w:t>
      </w:r>
      <w:r>
        <w:br w:type="page"/>
      </w:r>
    </w:p>
    <w:p w14:paraId="1E8C78C4" w14:textId="4F9342E0" w:rsidR="00106B44" w:rsidRDefault="00106B44" w:rsidP="0065445F">
      <w:pPr>
        <w:ind w:left="-725"/>
      </w:pPr>
    </w:p>
    <w:tbl>
      <w:tblPr>
        <w:tblStyle w:val="TableGrid"/>
        <w:tblW w:w="10704" w:type="dxa"/>
        <w:tblInd w:w="-629" w:type="dxa"/>
        <w:tblCellMar>
          <w:top w:w="9" w:type="dxa"/>
          <w:left w:w="88" w:type="dxa"/>
          <w:right w:w="83" w:type="dxa"/>
        </w:tblCellMar>
        <w:tblLook w:val="04A0" w:firstRow="1" w:lastRow="0" w:firstColumn="1" w:lastColumn="0" w:noHBand="0" w:noVBand="1"/>
      </w:tblPr>
      <w:tblGrid>
        <w:gridCol w:w="1759"/>
        <w:gridCol w:w="4445"/>
        <w:gridCol w:w="4500"/>
      </w:tblGrid>
      <w:tr w:rsidR="0070306A" w14:paraId="588DA776" w14:textId="77777777" w:rsidTr="0070306A">
        <w:trPr>
          <w:trHeight w:val="293"/>
        </w:trPr>
        <w:tc>
          <w:tcPr>
            <w:tcW w:w="10704" w:type="dxa"/>
            <w:gridSpan w:val="3"/>
            <w:tcBorders>
              <w:bottom w:val="single" w:sz="4" w:space="0" w:color="auto"/>
            </w:tcBorders>
            <w:vAlign w:val="bottom"/>
          </w:tcPr>
          <w:p w14:paraId="739C91AE" w14:textId="45D01EE7" w:rsidR="0070306A" w:rsidRPr="0070306A" w:rsidRDefault="0070306A" w:rsidP="0070306A">
            <w:pPr>
              <w:spacing w:line="240" w:lineRule="auto"/>
              <w:ind w:left="0" w:right="1" w:firstLine="0"/>
              <w:rPr>
                <w:b/>
                <w:bCs/>
              </w:rPr>
            </w:pPr>
            <w:r w:rsidRPr="0070306A">
              <w:rPr>
                <w:b/>
                <w:bCs/>
              </w:rPr>
              <w:t xml:space="preserve">Supplemental Table 2. </w:t>
            </w:r>
            <w:r>
              <w:rPr>
                <w:b/>
                <w:bCs/>
              </w:rPr>
              <w:t xml:space="preserve">qRT-PCR </w:t>
            </w:r>
            <w:r w:rsidRPr="0070306A">
              <w:rPr>
                <w:b/>
                <w:bCs/>
              </w:rPr>
              <w:t>Primer sequences</w:t>
            </w:r>
          </w:p>
        </w:tc>
      </w:tr>
      <w:tr w:rsidR="00106B44" w14:paraId="595A02B2" w14:textId="77777777" w:rsidTr="0070306A">
        <w:trPr>
          <w:trHeight w:val="293"/>
        </w:trPr>
        <w:tc>
          <w:tcPr>
            <w:tcW w:w="17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1AB48" w14:textId="77777777" w:rsidR="00106B44" w:rsidRDefault="00000000" w:rsidP="0070306A">
            <w:pPr>
              <w:spacing w:line="240" w:lineRule="auto"/>
              <w:ind w:left="0" w:right="7" w:firstLine="0"/>
              <w:jc w:val="center"/>
            </w:pPr>
            <w:r>
              <w:rPr>
                <w:b/>
              </w:rPr>
              <w:t xml:space="preserve">Gene </w:t>
            </w:r>
          </w:p>
        </w:tc>
        <w:tc>
          <w:tcPr>
            <w:tcW w:w="44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4A5D8" w14:textId="77777777" w:rsidR="00106B44" w:rsidRDefault="00000000" w:rsidP="0070306A">
            <w:pPr>
              <w:spacing w:line="240" w:lineRule="auto"/>
              <w:ind w:left="0" w:firstLine="0"/>
              <w:jc w:val="center"/>
            </w:pPr>
            <w:r>
              <w:rPr>
                <w:b/>
              </w:rPr>
              <w:t xml:space="preserve">Forward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B549E" w14:textId="77777777" w:rsidR="00106B44" w:rsidRDefault="00000000" w:rsidP="0070306A">
            <w:pPr>
              <w:spacing w:line="240" w:lineRule="auto"/>
              <w:ind w:left="0" w:right="1" w:firstLine="0"/>
              <w:jc w:val="center"/>
            </w:pPr>
            <w:r>
              <w:rPr>
                <w:b/>
              </w:rPr>
              <w:t xml:space="preserve">Reverse </w:t>
            </w:r>
          </w:p>
        </w:tc>
      </w:tr>
      <w:tr w:rsidR="00106B44" w14:paraId="072EA6E8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64393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 w:rsidRPr="001511A8">
              <w:rPr>
                <w:rFonts w:ascii="Symbol" w:eastAsia="Segoe UI Symbol" w:hAnsi="Symbol" w:cs="Segoe UI Symbol"/>
                <w:sz w:val="25"/>
              </w:rPr>
              <w:t>b</w:t>
            </w:r>
            <w:r>
              <w:rPr>
                <w:i/>
              </w:rPr>
              <w:t xml:space="preserve">-actin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B413B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CGA GGC CCA GAG CAA GAG AG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FFE62" w14:textId="01771338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CTC GTA GAT GGG CAC AGT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GTG 3' </w:t>
            </w:r>
          </w:p>
        </w:tc>
      </w:tr>
      <w:tr w:rsidR="00106B44" w14:paraId="0D12709D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5D9B1" w14:textId="1C0180D9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>ANG</w:t>
            </w:r>
            <w:r w:rsidR="001511A8">
              <w:rPr>
                <w:i/>
              </w:rPr>
              <w:t>PT</w:t>
            </w:r>
            <w:r>
              <w:rPr>
                <w:i/>
              </w:rPr>
              <w:t xml:space="preserve">1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5131C" w14:textId="1DC11729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GAC TGT GCA GAT GTA TAT CAA GCT G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E781B" w14:textId="2903EE29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TTT CAT TTC CTA TGT GGA ATC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GT C 3' </w:t>
            </w:r>
          </w:p>
        </w:tc>
      </w:tr>
      <w:tr w:rsidR="00106B44" w14:paraId="5FDB9294" w14:textId="77777777" w:rsidTr="00330D72">
        <w:trPr>
          <w:trHeight w:val="466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6F17B" w14:textId="495B422E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>ANG</w:t>
            </w:r>
            <w:r w:rsidR="001511A8">
              <w:rPr>
                <w:i/>
              </w:rPr>
              <w:t>PT</w:t>
            </w:r>
            <w:r>
              <w:rPr>
                <w:i/>
              </w:rPr>
              <w:t xml:space="preserve">2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6DC90" w14:textId="77AB24DB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AGA AGA GAT CAA GGC CTA CTG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GA C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2B5F6" w14:textId="60FFF342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ATC ATT TCC TGG TTG GCT GAT G 3' </w:t>
            </w:r>
          </w:p>
        </w:tc>
      </w:tr>
      <w:tr w:rsidR="00106B44" w14:paraId="7D732922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32D68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CDH5/ VECADHERIN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1A8FF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TGT GAC AGC AGT GGA TGC AGA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6E6DA" w14:textId="6034DDED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CTG TAC TTG GTC ATC CGG TTC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G 3' </w:t>
            </w:r>
          </w:p>
        </w:tc>
      </w:tr>
      <w:tr w:rsidR="00106B44" w14:paraId="2D2099F1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E0BCA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KDR/VEGFR2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729C3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GGA CTG GCT TTG GCC CAA T 3'</w:t>
            </w:r>
            <w: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E0FCB" w14:textId="35BE3B7E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CTT GCT GTC CCA GGA AAT TCT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G 3' </w:t>
            </w:r>
          </w:p>
        </w:tc>
      </w:tr>
      <w:tr w:rsidR="00106B44" w14:paraId="73C5EFCB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E790F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FLT1/VEGFR1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BE39A" w14:textId="7BB1D81F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GAA GGA GAG GAC CTG AAA CTG TC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81B24" w14:textId="1A155AF2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ACT CTT TCA ATA AAC AGC GTG</w:t>
            </w:r>
            <w:r w:rsidR="00AC7A6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CTG 3' </w:t>
            </w:r>
          </w:p>
        </w:tc>
      </w:tr>
      <w:tr w:rsidR="00106B44" w14:paraId="6E145B2C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D3609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FLT4/VEGFR3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EB157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GAG ACC TGG CTG CTC GGA AC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D0638" w14:textId="7B60C03A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TCA GCA TGA TGC GGC GTA TG 3' </w:t>
            </w:r>
          </w:p>
        </w:tc>
      </w:tr>
      <w:tr w:rsidR="00106B44" w14:paraId="498EFB33" w14:textId="77777777" w:rsidTr="00330D72">
        <w:trPr>
          <w:trHeight w:val="372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A961B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COUPTFII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D4BAC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′-GCCATAGTCCTGTTCACCTC-3′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CD25C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′-CTGAGACTTTTCCTGCAAGC-3′ </w:t>
            </w:r>
          </w:p>
        </w:tc>
      </w:tr>
      <w:tr w:rsidR="00106B44" w14:paraId="4DC16CA1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79CF6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DLL4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D3D25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CGG GTC ATC TGC AGT GAC AAC 3'</w:t>
            </w:r>
            <w: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67209" w14:textId="506BF5BD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AGT TGA GAT CTT GGT CAC AAA ACA G 3' </w:t>
            </w:r>
          </w:p>
        </w:tc>
      </w:tr>
      <w:tr w:rsidR="00106B44" w14:paraId="717C7C0B" w14:textId="77777777" w:rsidTr="00330D72">
        <w:trPr>
          <w:trHeight w:val="518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14085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EPHB4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879F6" w14:textId="5846FB39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CCA GAC TGT CCC ACC TCC CTC 3'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FDF75" w14:textId="58BF3C7C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GGC CAA GAT TTT CTT CTG GTG TC 3' </w:t>
            </w:r>
          </w:p>
        </w:tc>
      </w:tr>
      <w:tr w:rsidR="00106B44" w14:paraId="4E38B402" w14:textId="77777777" w:rsidTr="00330D72">
        <w:trPr>
          <w:trHeight w:val="470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FAB74" w14:textId="77777777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i/>
              </w:rPr>
              <w:t xml:space="preserve">EPHRINB2 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5C3A1" w14:textId="70BD131F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>5' AAA GAC CAA GCA GAC AGA TGC AC 3'</w:t>
            </w:r>
            <w: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7E854" w14:textId="3B803F4F" w:rsidR="00106B44" w:rsidRDefault="00000000" w:rsidP="00330D72">
            <w:pPr>
              <w:snapToGrid w:val="0"/>
              <w:spacing w:line="240" w:lineRule="auto"/>
              <w:ind w:left="0" w:firstLine="0"/>
            </w:pPr>
            <w:r>
              <w:rPr>
                <w:sz w:val="20"/>
              </w:rPr>
              <w:t xml:space="preserve">5' CCA GCA GAA CTT GCA TCT TGT C 3' </w:t>
            </w:r>
          </w:p>
        </w:tc>
      </w:tr>
    </w:tbl>
    <w:p w14:paraId="705E943B" w14:textId="77777777" w:rsidR="00106B44" w:rsidRDefault="00000000" w:rsidP="0065445F">
      <w:pPr>
        <w:ind w:left="-720" w:right="9673" w:firstLine="0"/>
        <w:jc w:val="both"/>
      </w:pPr>
      <w:r>
        <w:t xml:space="preserve"> </w:t>
      </w:r>
      <w:r>
        <w:rPr>
          <w:rFonts w:ascii="Calibri" w:eastAsia="Calibri" w:hAnsi="Calibri" w:cs="Calibri"/>
        </w:rPr>
        <w:t xml:space="preserve"> </w:t>
      </w:r>
    </w:p>
    <w:sectPr w:rsidR="00106B44">
      <w:pgSz w:w="11900" w:h="16840"/>
      <w:pgMar w:top="725" w:right="1440" w:bottom="765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B44"/>
    <w:rsid w:val="000B5400"/>
    <w:rsid w:val="000C5728"/>
    <w:rsid w:val="00106B44"/>
    <w:rsid w:val="001445AD"/>
    <w:rsid w:val="001511A8"/>
    <w:rsid w:val="001A6F85"/>
    <w:rsid w:val="0026110C"/>
    <w:rsid w:val="002E5B33"/>
    <w:rsid w:val="00330D72"/>
    <w:rsid w:val="00343BEE"/>
    <w:rsid w:val="003F628F"/>
    <w:rsid w:val="00492598"/>
    <w:rsid w:val="004D0DAA"/>
    <w:rsid w:val="004E50A8"/>
    <w:rsid w:val="0051265E"/>
    <w:rsid w:val="0065445F"/>
    <w:rsid w:val="007017AE"/>
    <w:rsid w:val="0070306A"/>
    <w:rsid w:val="00852226"/>
    <w:rsid w:val="00855659"/>
    <w:rsid w:val="009103E9"/>
    <w:rsid w:val="009105F5"/>
    <w:rsid w:val="009927F9"/>
    <w:rsid w:val="009A628E"/>
    <w:rsid w:val="00AC7A64"/>
    <w:rsid w:val="00B27A10"/>
    <w:rsid w:val="00BA0D4B"/>
    <w:rsid w:val="00CF22B1"/>
    <w:rsid w:val="00D136ED"/>
    <w:rsid w:val="00D517DC"/>
    <w:rsid w:val="00D62F1D"/>
    <w:rsid w:val="00D91139"/>
    <w:rsid w:val="00ED064D"/>
    <w:rsid w:val="00FC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99670"/>
  <w15:docId w15:val="{5BB5C8E4-51FA-2A4E-8293-9FE97A22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  <w:ind w:left="10" w:hanging="1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5</Words>
  <Characters>4089</Characters>
  <Application>Microsoft Office Word</Application>
  <DocSecurity>0</DocSecurity>
  <Lines>21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MEC MS_formatted_V3</vt:lpstr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MEC MS_formatted_V3</dc:title>
  <dc:subject/>
  <dc:creator>June Wu</dc:creator>
  <cp:keywords/>
  <cp:lastModifiedBy>Wu, June K.</cp:lastModifiedBy>
  <cp:revision>2</cp:revision>
  <dcterms:created xsi:type="dcterms:W3CDTF">2026-02-16T22:57:00Z</dcterms:created>
  <dcterms:modified xsi:type="dcterms:W3CDTF">2026-02-16T22:57:00Z</dcterms:modified>
</cp:coreProperties>
</file>